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FA39E" w14:textId="7ACB1710" w:rsidR="00777786" w:rsidRDefault="00777786">
      <w:pPr>
        <w:rPr>
          <w:rFonts w:ascii="Times New Roman" w:hAnsi="Times New Roman" w:cs="Times New Roman"/>
          <w:sz w:val="24"/>
          <w:szCs w:val="24"/>
        </w:rPr>
      </w:pPr>
      <w:r w:rsidRPr="007153CF">
        <w:rPr>
          <w:rFonts w:ascii="Times New Roman" w:hAnsi="Times New Roman" w:cs="Times New Roman"/>
          <w:sz w:val="24"/>
          <w:szCs w:val="24"/>
        </w:rPr>
        <w:t>Supplementary File</w:t>
      </w:r>
    </w:p>
    <w:p w14:paraId="5C40CA28" w14:textId="57A1710C" w:rsidR="007C053D" w:rsidRDefault="007C0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N</w:t>
      </w:r>
      <w:r w:rsidRPr="007C053D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D649B">
        <w:rPr>
          <w:rFonts w:ascii="Times New Roman" w:hAnsi="Times New Roman" w:cs="Times New Roman"/>
          <w:sz w:val="24"/>
          <w:szCs w:val="24"/>
        </w:rPr>
        <w:t>ranscatheter aortic valve implantation</w:t>
      </w:r>
      <w:r w:rsidRPr="007C05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cedures </w:t>
      </w:r>
      <w:r w:rsidRPr="007C053D">
        <w:rPr>
          <w:rFonts w:ascii="Times New Roman" w:hAnsi="Times New Roman" w:cs="Times New Roman"/>
          <w:sz w:val="24"/>
          <w:szCs w:val="24"/>
        </w:rPr>
        <w:t>per year in BAV and TAV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053D">
        <w:rPr>
          <w:rFonts w:ascii="Times New Roman" w:hAnsi="Times New Roman" w:cs="Times New Roman"/>
          <w:sz w:val="24"/>
          <w:szCs w:val="24"/>
        </w:rPr>
        <w:t>.</w:t>
      </w:r>
    </w:p>
    <w:p w14:paraId="677ABA2A" w14:textId="42983312" w:rsidR="007C053D" w:rsidRDefault="00833C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20A6A1" wp14:editId="58F8AB7A">
            <wp:extent cx="5760720" cy="3313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1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95EBF" w14:textId="77777777" w:rsidR="007C053D" w:rsidRPr="007153CF" w:rsidRDefault="007C053D">
      <w:pPr>
        <w:rPr>
          <w:rFonts w:ascii="Times New Roman" w:hAnsi="Times New Roman" w:cs="Times New Roman"/>
          <w:sz w:val="24"/>
          <w:szCs w:val="24"/>
        </w:rPr>
      </w:pPr>
    </w:p>
    <w:p w14:paraId="16376448" w14:textId="2758FE4F" w:rsidR="00777786" w:rsidRPr="007153CF" w:rsidRDefault="00777786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3CF">
        <w:rPr>
          <w:rFonts w:ascii="Times New Roman" w:hAnsi="Times New Roman" w:cs="Times New Roman"/>
          <w:sz w:val="24"/>
          <w:szCs w:val="24"/>
        </w:rPr>
        <w:t xml:space="preserve">Table S1. </w:t>
      </w:r>
      <w:r w:rsidR="00DF58AE" w:rsidRPr="007153CF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DF58AE">
        <w:rPr>
          <w:rFonts w:ascii="Times New Roman" w:hAnsi="Times New Roman" w:cs="Times New Roman"/>
          <w:sz w:val="24"/>
          <w:szCs w:val="24"/>
        </w:rPr>
        <w:t>baseline</w:t>
      </w:r>
      <w:r w:rsidR="00DF58AE" w:rsidRPr="007153CF">
        <w:rPr>
          <w:rFonts w:ascii="Times New Roman" w:hAnsi="Times New Roman" w:cs="Times New Roman"/>
          <w:sz w:val="24"/>
          <w:szCs w:val="24"/>
        </w:rPr>
        <w:t xml:space="preserve"> characteristics in patients with bicuspid aortic valve treated with old generation (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CoreValve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, Boston Lotus, Edwards 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, Edwards 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 XT) and new generation (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EvolutR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Symetis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 Accurate, Edwards </w:t>
      </w:r>
      <w:proofErr w:type="spellStart"/>
      <w:r w:rsidR="00DF58AE"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="00DF58AE" w:rsidRPr="007153CF">
        <w:rPr>
          <w:rFonts w:ascii="Times New Roman" w:hAnsi="Times New Roman" w:cs="Times New Roman"/>
          <w:sz w:val="24"/>
          <w:szCs w:val="24"/>
        </w:rPr>
        <w:t xml:space="preserve"> 3) prosthetic valves.</w:t>
      </w:r>
    </w:p>
    <w:tbl>
      <w:tblPr>
        <w:tblStyle w:val="TableGrid"/>
        <w:tblpPr w:leftFromText="180" w:rightFromText="180" w:vertAnchor="text" w:horzAnchor="margin" w:tblpY="204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3"/>
        <w:gridCol w:w="2082"/>
        <w:gridCol w:w="2126"/>
        <w:gridCol w:w="992"/>
      </w:tblGrid>
      <w:tr w:rsidR="00777786" w:rsidRPr="007153CF" w14:paraId="30261F14" w14:textId="77777777" w:rsidTr="007153CF"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4CFFF6CA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12AB8C83" w14:textId="0473E26C" w:rsidR="00777786" w:rsidRPr="007153CF" w:rsidRDefault="00760E7A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="007153CF" w:rsidRPr="007153CF">
              <w:rPr>
                <w:rFonts w:ascii="Times New Roman" w:hAnsi="Times New Roman" w:cs="Times New Roman"/>
                <w:sz w:val="20"/>
                <w:szCs w:val="20"/>
              </w:rPr>
              <w:t xml:space="preserve"> generation</w:t>
            </w: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786" w:rsidRPr="007153CF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B362F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777786" w:rsidRPr="0071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3A2AFF" w14:textId="7974790B" w:rsidR="00777786" w:rsidRPr="007153CF" w:rsidRDefault="00760E7A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="00777786" w:rsidRPr="00715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53CF" w:rsidRPr="007153CF">
              <w:rPr>
                <w:rFonts w:ascii="Times New Roman" w:hAnsi="Times New Roman" w:cs="Times New Roman"/>
                <w:sz w:val="20"/>
                <w:szCs w:val="20"/>
              </w:rPr>
              <w:t>generation (n=</w:t>
            </w:r>
            <w:r w:rsidR="00F21DF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7153CF" w:rsidRPr="0071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905554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77786" w:rsidRPr="007153CF" w14:paraId="3764BC08" w14:textId="77777777" w:rsidTr="007153CF">
        <w:tc>
          <w:tcPr>
            <w:tcW w:w="2313" w:type="dxa"/>
          </w:tcPr>
          <w:p w14:paraId="41831882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6017186"/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2082" w:type="dxa"/>
          </w:tcPr>
          <w:p w14:paraId="5D500FB0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76B252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A3D665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777786" w:rsidRPr="007153CF" w14:paraId="1705BF1E" w14:textId="77777777" w:rsidTr="007153CF">
        <w:tc>
          <w:tcPr>
            <w:tcW w:w="2313" w:type="dxa"/>
          </w:tcPr>
          <w:p w14:paraId="2E8E427E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82" w:type="dxa"/>
          </w:tcPr>
          <w:p w14:paraId="2299AF78" w14:textId="15436676" w:rsidR="00777786" w:rsidRPr="003F1477" w:rsidRDefault="00985261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777786" w:rsidRPr="003F14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74A1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74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777786" w:rsidRPr="003F14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CED644F" w14:textId="11300334" w:rsidR="00777786" w:rsidRPr="003F1477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79 (</w:t>
            </w:r>
            <w:r w:rsidR="00B774A1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85261" w:rsidRPr="003F147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74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2E231C" w14:textId="26FA6122" w:rsidR="00777786" w:rsidRPr="003F1477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85261" w:rsidRPr="003F1477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</w:tr>
      <w:tr w:rsidR="00777786" w:rsidRPr="007153CF" w14:paraId="032C1BBA" w14:textId="77777777" w:rsidTr="007153CF">
        <w:tc>
          <w:tcPr>
            <w:tcW w:w="2313" w:type="dxa"/>
          </w:tcPr>
          <w:p w14:paraId="5281A27C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2082" w:type="dxa"/>
          </w:tcPr>
          <w:p w14:paraId="52435EEA" w14:textId="7C9157F1" w:rsidR="00777786" w:rsidRPr="00F21DF3" w:rsidRDefault="00F24A85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777786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21DF3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  <w:r w:rsidR="00777786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</w:tcPr>
          <w:p w14:paraId="7D9D181D" w14:textId="2217CB61" w:rsidR="00777786" w:rsidRPr="00F21DF3" w:rsidRDefault="00F24A85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777786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9</w:t>
            </w:r>
            <w:r w:rsidR="00F21DF3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5</w:t>
            </w:r>
            <w:r w:rsidR="00777786" w:rsidRPr="00F21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92" w:type="dxa"/>
          </w:tcPr>
          <w:p w14:paraId="0EB2F9F6" w14:textId="33AAE148" w:rsidR="00777786" w:rsidRPr="00F21DF3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D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4A85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</w:tr>
      <w:tr w:rsidR="00777786" w:rsidRPr="007153CF" w14:paraId="454D4B3D" w14:textId="77777777" w:rsidTr="007153CF">
        <w:tc>
          <w:tcPr>
            <w:tcW w:w="2313" w:type="dxa"/>
          </w:tcPr>
          <w:p w14:paraId="4E305B60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7153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2" w:type="dxa"/>
          </w:tcPr>
          <w:p w14:paraId="302E638B" w14:textId="0D00F98F" w:rsidR="00777786" w:rsidRPr="003F1477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1477" w:rsidRPr="003F14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1477" w:rsidRPr="003F147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74A1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EADAB07" w14:textId="684F2DCD" w:rsidR="00777786" w:rsidRPr="003F1477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1477" w:rsidRPr="003F1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1477" w:rsidRPr="003F147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7871C15" w14:textId="18705B3F" w:rsidR="00777786" w:rsidRPr="003F1477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4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1477" w:rsidRPr="003F1477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</w:tr>
      <w:tr w:rsidR="00777786" w:rsidRPr="007153CF" w14:paraId="1EA8236E" w14:textId="77777777" w:rsidTr="007153CF">
        <w:tc>
          <w:tcPr>
            <w:tcW w:w="2313" w:type="dxa"/>
          </w:tcPr>
          <w:p w14:paraId="414C356F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2082" w:type="dxa"/>
          </w:tcPr>
          <w:p w14:paraId="23AAA7BC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F1AAEA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36C81F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786" w:rsidRPr="007153CF" w14:paraId="0DD871AA" w14:textId="77777777" w:rsidTr="007153CF">
        <w:tc>
          <w:tcPr>
            <w:tcW w:w="2313" w:type="dxa"/>
          </w:tcPr>
          <w:p w14:paraId="33640875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82" w:type="dxa"/>
          </w:tcPr>
          <w:p w14:paraId="1FA52DA6" w14:textId="0145D6FB" w:rsidR="00777786" w:rsidRPr="00142538" w:rsidRDefault="00142538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53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77786" w:rsidRPr="001425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2538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  <w:r w:rsidR="00777786" w:rsidRPr="001425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1ED4F52D" w14:textId="4C716785" w:rsidR="00777786" w:rsidRPr="00142538" w:rsidRDefault="00142538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53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77786" w:rsidRPr="0014253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42538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="00777786" w:rsidRPr="0014253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6ACE77D7" w14:textId="39C9F40F" w:rsidR="00777786" w:rsidRPr="00142538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53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2538" w:rsidRPr="0014253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777786" w:rsidRPr="007153CF" w14:paraId="5FF5D091" w14:textId="77777777" w:rsidTr="007153CF">
        <w:tc>
          <w:tcPr>
            <w:tcW w:w="2313" w:type="dxa"/>
          </w:tcPr>
          <w:p w14:paraId="438D324B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Diabetes mellitus </w:t>
            </w:r>
          </w:p>
        </w:tc>
        <w:tc>
          <w:tcPr>
            <w:tcW w:w="2082" w:type="dxa"/>
          </w:tcPr>
          <w:p w14:paraId="1ACF2F2E" w14:textId="2EA1C525" w:rsidR="00777786" w:rsidRPr="00EC799D" w:rsidRDefault="00EC799D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99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77786" w:rsidRPr="00EC799D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EC799D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  <w:r w:rsidR="00777786" w:rsidRPr="00EC79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1951B993" w14:textId="6C21622D" w:rsidR="00777786" w:rsidRPr="00EC799D" w:rsidRDefault="00EC799D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9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77786" w:rsidRPr="00EC79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C799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777786" w:rsidRPr="00EC799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6F490947" w14:textId="1BAF2234" w:rsidR="00777786" w:rsidRPr="00EC799D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99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799D" w:rsidRPr="00EC799D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</w:tr>
      <w:tr w:rsidR="00777786" w:rsidRPr="007153CF" w14:paraId="3BD990F3" w14:textId="77777777" w:rsidTr="007153CF">
        <w:tc>
          <w:tcPr>
            <w:tcW w:w="2313" w:type="dxa"/>
          </w:tcPr>
          <w:p w14:paraId="744F3A8A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rior stroke/ TIA</w:t>
            </w:r>
          </w:p>
        </w:tc>
        <w:tc>
          <w:tcPr>
            <w:tcW w:w="2082" w:type="dxa"/>
          </w:tcPr>
          <w:p w14:paraId="1E85C79B" w14:textId="0BCB799B" w:rsidR="00777786" w:rsidRPr="00B362FB" w:rsidRDefault="00B362FB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0D47485F" w14:textId="7ECE9ACD" w:rsidR="00777786" w:rsidRPr="00B362FB" w:rsidRDefault="00B362FB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2B02DCC" w14:textId="30EA0891" w:rsidR="00777786" w:rsidRPr="00B362FB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62FB" w:rsidRPr="00B362FB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777786" w:rsidRPr="007153CF" w14:paraId="720E8B25" w14:textId="77777777" w:rsidTr="007153CF">
        <w:tc>
          <w:tcPr>
            <w:tcW w:w="2313" w:type="dxa"/>
          </w:tcPr>
          <w:p w14:paraId="249A89B5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082" w:type="dxa"/>
          </w:tcPr>
          <w:p w14:paraId="57A19D8C" w14:textId="24F69BF8" w:rsidR="00777786" w:rsidRPr="00A603E3" w:rsidRDefault="00A603E3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67.64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6E25F7EC" w14:textId="66323F81" w:rsidR="00777786" w:rsidRPr="00A603E3" w:rsidRDefault="00A603E3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1A5006F" w14:textId="2EA01CB3" w:rsidR="00777786" w:rsidRPr="00A603E3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03E3" w:rsidRPr="00A603E3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777786" w:rsidRPr="007153CF" w14:paraId="3CFCA595" w14:textId="77777777" w:rsidTr="007153CF">
        <w:tc>
          <w:tcPr>
            <w:tcW w:w="2313" w:type="dxa"/>
          </w:tcPr>
          <w:p w14:paraId="32FD0F11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Myocardial infarction within the last 90 days</w:t>
            </w:r>
          </w:p>
        </w:tc>
        <w:tc>
          <w:tcPr>
            <w:tcW w:w="2082" w:type="dxa"/>
          </w:tcPr>
          <w:p w14:paraId="3137C622" w14:textId="2CFF8CCE" w:rsidR="00777786" w:rsidRPr="00B362FB" w:rsidRDefault="00B362FB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43B8E0B7" w14:textId="22ADA12D" w:rsidR="00777786" w:rsidRPr="00B362FB" w:rsidRDefault="00B362FB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7786" w:rsidRPr="00B362F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691A892" w14:textId="7EA51FD1" w:rsidR="00777786" w:rsidRPr="00B362FB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2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62FB" w:rsidRPr="00B362F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777786" w:rsidRPr="007153CF" w14:paraId="74376AE2" w14:textId="77777777" w:rsidTr="007153CF">
        <w:tc>
          <w:tcPr>
            <w:tcW w:w="2313" w:type="dxa"/>
          </w:tcPr>
          <w:p w14:paraId="436915FA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rior cardiac surgery</w:t>
            </w:r>
          </w:p>
        </w:tc>
        <w:tc>
          <w:tcPr>
            <w:tcW w:w="2082" w:type="dxa"/>
          </w:tcPr>
          <w:p w14:paraId="317CF149" w14:textId="792F16D8" w:rsidR="00777786" w:rsidRPr="006939AC" w:rsidRDefault="00F31E0E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214152B7" w14:textId="2D12BBF0" w:rsidR="00777786" w:rsidRPr="006939AC" w:rsidRDefault="006939AC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620EFE1C" w14:textId="75C7B2B4" w:rsidR="00777786" w:rsidRPr="006939AC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39AC" w:rsidRPr="006939AC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</w:tr>
      <w:tr w:rsidR="00777786" w:rsidRPr="007153CF" w14:paraId="010E7B21" w14:textId="77777777" w:rsidTr="007153CF">
        <w:tc>
          <w:tcPr>
            <w:tcW w:w="2313" w:type="dxa"/>
          </w:tcPr>
          <w:p w14:paraId="0D0C63D4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2082" w:type="dxa"/>
          </w:tcPr>
          <w:p w14:paraId="2F5E7C15" w14:textId="6AC25F8E" w:rsidR="00777786" w:rsidRPr="00F31E0E" w:rsidRDefault="00F31E0E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E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77786" w:rsidRPr="00F31E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31E0E">
              <w:rPr>
                <w:rFonts w:ascii="Times New Roman" w:hAnsi="Times New Roman" w:cs="Times New Roman"/>
                <w:sz w:val="20"/>
                <w:szCs w:val="20"/>
              </w:rPr>
              <w:t>21.92</w:t>
            </w:r>
            <w:r w:rsidR="00777786" w:rsidRPr="00F31E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56CAF0B8" w14:textId="797526D4" w:rsidR="00777786" w:rsidRPr="00F31E0E" w:rsidRDefault="00F31E0E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E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77786" w:rsidRPr="00F31E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31E0E">
              <w:rPr>
                <w:rFonts w:ascii="Times New Roman" w:hAnsi="Times New Roman" w:cs="Times New Roman"/>
                <w:sz w:val="20"/>
                <w:szCs w:val="20"/>
              </w:rPr>
              <w:t>14.04</w:t>
            </w:r>
            <w:r w:rsidR="00777786" w:rsidRPr="00F31E0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42819A6F" w14:textId="4A683415" w:rsidR="00777786" w:rsidRPr="00F31E0E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1E0E" w:rsidRPr="00F31E0E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777786" w:rsidRPr="007153CF" w14:paraId="077FEEDC" w14:textId="77777777" w:rsidTr="007153CF">
        <w:tc>
          <w:tcPr>
            <w:tcW w:w="2313" w:type="dxa"/>
          </w:tcPr>
          <w:p w14:paraId="23965C8F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pacemaker</w:t>
            </w:r>
          </w:p>
        </w:tc>
        <w:tc>
          <w:tcPr>
            <w:tcW w:w="2082" w:type="dxa"/>
          </w:tcPr>
          <w:p w14:paraId="5A699CEF" w14:textId="41D772DC" w:rsidR="00777786" w:rsidRPr="006939AC" w:rsidRDefault="006939AC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20B67101" w14:textId="19ED4282" w:rsidR="00777786" w:rsidRPr="006939AC" w:rsidRDefault="006939AC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777786" w:rsidRPr="006939A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1219EC03" w14:textId="3BEB4666" w:rsidR="00777786" w:rsidRPr="006939AC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9A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39AC" w:rsidRPr="006939AC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</w:tr>
      <w:tr w:rsidR="00777786" w:rsidRPr="007153CF" w14:paraId="6A340DE6" w14:textId="77777777" w:rsidTr="007153CF">
        <w:trPr>
          <w:trHeight w:val="64"/>
        </w:trPr>
        <w:tc>
          <w:tcPr>
            <w:tcW w:w="2313" w:type="dxa"/>
          </w:tcPr>
          <w:p w14:paraId="51FB1123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082" w:type="dxa"/>
          </w:tcPr>
          <w:p w14:paraId="27CD53CB" w14:textId="68CDA92F" w:rsidR="00777786" w:rsidRPr="00F537CA" w:rsidRDefault="00F537CA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7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77786" w:rsidRPr="00F537C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F537CA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  <w:r w:rsidR="00777786" w:rsidRPr="00F537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0B1451B0" w14:textId="7EF3D275" w:rsidR="00777786" w:rsidRPr="00F537CA" w:rsidRDefault="00F537CA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7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77786" w:rsidRPr="00F537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537CA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  <w:r w:rsidR="00777786" w:rsidRPr="00F537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58E9698" w14:textId="2B2D85AF" w:rsidR="00777786" w:rsidRPr="00F537CA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7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37CA" w:rsidRPr="00F537CA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777786" w:rsidRPr="007153CF" w14:paraId="1E23E078" w14:textId="77777777" w:rsidTr="007153CF">
        <w:tc>
          <w:tcPr>
            <w:tcW w:w="2313" w:type="dxa"/>
          </w:tcPr>
          <w:p w14:paraId="6A0611BC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</w:p>
        </w:tc>
        <w:tc>
          <w:tcPr>
            <w:tcW w:w="2082" w:type="dxa"/>
          </w:tcPr>
          <w:p w14:paraId="05E349B1" w14:textId="485AD705" w:rsidR="00777786" w:rsidRPr="00A603E3" w:rsidRDefault="00A603E3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7B8ED075" w14:textId="7B1DC6DD" w:rsidR="00777786" w:rsidRPr="00A603E3" w:rsidRDefault="00A603E3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  <w:r w:rsidR="00777786" w:rsidRPr="00A603E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30E00B72" w14:textId="1C6E5C88" w:rsidR="00777786" w:rsidRPr="00A603E3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3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03E3" w:rsidRPr="00A603E3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777786" w:rsidRPr="007153CF" w14:paraId="6BC50052" w14:textId="77777777" w:rsidTr="007153CF">
        <w:tc>
          <w:tcPr>
            <w:tcW w:w="2313" w:type="dxa"/>
          </w:tcPr>
          <w:p w14:paraId="61671D14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  <w:p w14:paraId="4BD37F07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(NYHA III/IV)</w:t>
            </w:r>
          </w:p>
        </w:tc>
        <w:tc>
          <w:tcPr>
            <w:tcW w:w="2082" w:type="dxa"/>
          </w:tcPr>
          <w:p w14:paraId="0BBD0590" w14:textId="7DD82C4A" w:rsidR="00777786" w:rsidRPr="00030682" w:rsidRDefault="006939AC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777786" w:rsidRPr="000306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80.82</w:t>
            </w:r>
            <w:r w:rsidR="00777786" w:rsidRPr="0003068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6D8B2CDE" w14:textId="502036FA" w:rsidR="00777786" w:rsidRPr="00030682" w:rsidRDefault="00030682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777786" w:rsidRPr="00030682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77786" w:rsidRPr="0003068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F452C66" w14:textId="4CB11FD1" w:rsidR="00777786" w:rsidRPr="00030682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0682" w:rsidRPr="00030682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777786" w:rsidRPr="007153CF" w14:paraId="1C14237B" w14:textId="77777777" w:rsidTr="007153CF">
        <w:tc>
          <w:tcPr>
            <w:tcW w:w="2313" w:type="dxa"/>
          </w:tcPr>
          <w:p w14:paraId="7FAA3DA0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7153CF">
              <w:rPr>
                <w:rFonts w:ascii="Times New Roman" w:hAnsi="Times New Roman" w:cs="Times New Roman"/>
                <w:sz w:val="20"/>
                <w:szCs w:val="20"/>
              </w:rPr>
              <w:t xml:space="preserve"> II (%)</w:t>
            </w:r>
          </w:p>
        </w:tc>
        <w:tc>
          <w:tcPr>
            <w:tcW w:w="2082" w:type="dxa"/>
          </w:tcPr>
          <w:p w14:paraId="410B1C6F" w14:textId="705AE64E" w:rsidR="00777786" w:rsidRPr="00AC0A99" w:rsidRDefault="00AC0A99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A99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24.07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14:paraId="624EAB29" w14:textId="3C7E0388" w:rsidR="00777786" w:rsidRPr="00AC0A99" w:rsidRDefault="00AC0A99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A99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3817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="00777786" w:rsidRPr="00AC0A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7F091FC1" w14:textId="7602EDED" w:rsidR="00777786" w:rsidRPr="00AC0A9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A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A99" w:rsidRPr="00AC0A9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777786" w:rsidRPr="007153CF" w14:paraId="405CCB25" w14:textId="77777777" w:rsidTr="007153CF">
        <w:tc>
          <w:tcPr>
            <w:tcW w:w="2313" w:type="dxa"/>
          </w:tcPr>
          <w:p w14:paraId="4BA1DC9B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data</w:t>
            </w:r>
          </w:p>
        </w:tc>
        <w:tc>
          <w:tcPr>
            <w:tcW w:w="2082" w:type="dxa"/>
          </w:tcPr>
          <w:p w14:paraId="1B99059F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95A09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7FEABA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786" w:rsidRPr="007153CF" w14:paraId="7B177390" w14:textId="77777777" w:rsidTr="007153CF">
        <w:tc>
          <w:tcPr>
            <w:tcW w:w="2313" w:type="dxa"/>
          </w:tcPr>
          <w:p w14:paraId="42EA21A8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Haemoglobin, g/dL</w:t>
            </w:r>
          </w:p>
        </w:tc>
        <w:tc>
          <w:tcPr>
            <w:tcW w:w="2082" w:type="dxa"/>
          </w:tcPr>
          <w:p w14:paraId="2B1A145B" w14:textId="4655D26A" w:rsidR="00777786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0A99" w:rsidRPr="00D61E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.0 (10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28BB73C" w14:textId="7DD4752E" w:rsidR="00777786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AC0A99" w:rsidRPr="00D61E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50139E8" w14:textId="71F35E50" w:rsidR="00AC0A99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0A99" w:rsidRPr="00D61E0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777786" w:rsidRPr="007153CF" w14:paraId="49542765" w14:textId="77777777" w:rsidTr="007153CF">
        <w:tc>
          <w:tcPr>
            <w:tcW w:w="2313" w:type="dxa"/>
          </w:tcPr>
          <w:p w14:paraId="4DB945EF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082" w:type="dxa"/>
          </w:tcPr>
          <w:p w14:paraId="57BCCDF2" w14:textId="0FB8B513" w:rsidR="00777786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1.1 (0.9-1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1359AE1" w14:textId="6A9D2C6F" w:rsidR="00777786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8354AD" w14:textId="3169E9E5" w:rsidR="00777786" w:rsidRPr="00D61E09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1E0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61E09" w:rsidRPr="00D61E09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</w:tr>
      <w:tr w:rsidR="00777786" w:rsidRPr="007153CF" w14:paraId="2D521DD2" w14:textId="77777777" w:rsidTr="007153CF">
        <w:tc>
          <w:tcPr>
            <w:tcW w:w="2313" w:type="dxa"/>
          </w:tcPr>
          <w:p w14:paraId="3C783C06" w14:textId="77777777" w:rsidR="00777786" w:rsidRPr="007153CF" w:rsidRDefault="00777786" w:rsidP="007153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Estimated GFR, mL/min/1.73 m</w:t>
            </w:r>
            <w:r w:rsidRPr="007153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2" w:type="dxa"/>
          </w:tcPr>
          <w:p w14:paraId="6BA373BD" w14:textId="1F15F4CE" w:rsidR="00777786" w:rsidRPr="00817408" w:rsidRDefault="00817408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77786" w:rsidRPr="00817408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  <w:r w:rsidR="00777786" w:rsidRPr="008174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777786" w:rsidRPr="0081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89C1763" w14:textId="3227426D" w:rsidR="00777786" w:rsidRPr="00817408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17408" w:rsidRPr="008174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817408" w:rsidRPr="0081740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817408" w:rsidRPr="0081740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73A2961" w14:textId="211F56BC" w:rsidR="00777786" w:rsidRPr="00817408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4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7408" w:rsidRPr="0081740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777786" w:rsidRPr="007153CF" w14:paraId="0DA6B6EA" w14:textId="77777777" w:rsidTr="007153CF">
        <w:tc>
          <w:tcPr>
            <w:tcW w:w="4395" w:type="dxa"/>
            <w:gridSpan w:val="2"/>
          </w:tcPr>
          <w:p w14:paraId="424EC1E1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chocardiography before TAVI</w:t>
            </w:r>
          </w:p>
        </w:tc>
        <w:tc>
          <w:tcPr>
            <w:tcW w:w="2126" w:type="dxa"/>
          </w:tcPr>
          <w:p w14:paraId="62709E3E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7391A2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786" w:rsidRPr="007153CF" w14:paraId="45B4EA4F" w14:textId="77777777" w:rsidTr="007153CF">
        <w:tc>
          <w:tcPr>
            <w:tcW w:w="2313" w:type="dxa"/>
          </w:tcPr>
          <w:p w14:paraId="4FC3F849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Ejection fraction, %</w:t>
            </w:r>
          </w:p>
        </w:tc>
        <w:tc>
          <w:tcPr>
            <w:tcW w:w="2082" w:type="dxa"/>
          </w:tcPr>
          <w:p w14:paraId="2C18FB16" w14:textId="10300709" w:rsidR="00777786" w:rsidRPr="00B774A1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>55 (4</w:t>
            </w:r>
            <w:r w:rsidR="00B774A1" w:rsidRPr="00B774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>-60)</w:t>
            </w:r>
          </w:p>
        </w:tc>
        <w:tc>
          <w:tcPr>
            <w:tcW w:w="2126" w:type="dxa"/>
          </w:tcPr>
          <w:p w14:paraId="55654A6A" w14:textId="0B93D6DF" w:rsidR="00777786" w:rsidRPr="00B774A1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774A1" w:rsidRPr="00B774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74A1" w:rsidRPr="00B774A1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>-60)</w:t>
            </w:r>
          </w:p>
        </w:tc>
        <w:tc>
          <w:tcPr>
            <w:tcW w:w="992" w:type="dxa"/>
          </w:tcPr>
          <w:p w14:paraId="29E4B307" w14:textId="1844294C" w:rsidR="00777786" w:rsidRPr="00B774A1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A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17408" w:rsidRPr="00B774A1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</w:tr>
      <w:tr w:rsidR="00777786" w:rsidRPr="007153CF" w14:paraId="666B0507" w14:textId="77777777" w:rsidTr="007153CF">
        <w:tc>
          <w:tcPr>
            <w:tcW w:w="2313" w:type="dxa"/>
          </w:tcPr>
          <w:p w14:paraId="488DBF93" w14:textId="77777777" w:rsidR="00777786" w:rsidRPr="007153CF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Mitral insufficiency (moderate/severe)</w:t>
            </w:r>
          </w:p>
        </w:tc>
        <w:tc>
          <w:tcPr>
            <w:tcW w:w="2082" w:type="dxa"/>
          </w:tcPr>
          <w:p w14:paraId="00FB534E" w14:textId="5CAB4B9A" w:rsidR="00777786" w:rsidRPr="00426D18" w:rsidRDefault="00426D18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D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77786" w:rsidRPr="00426D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6D1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777786" w:rsidRPr="00426D18">
              <w:rPr>
                <w:rFonts w:ascii="Times New Roman" w:hAnsi="Times New Roman" w:cs="Times New Roman"/>
                <w:sz w:val="20"/>
                <w:szCs w:val="20"/>
              </w:rPr>
              <w:t>18%)</w:t>
            </w:r>
          </w:p>
        </w:tc>
        <w:tc>
          <w:tcPr>
            <w:tcW w:w="2126" w:type="dxa"/>
          </w:tcPr>
          <w:p w14:paraId="44B79633" w14:textId="534B81B4" w:rsidR="00777786" w:rsidRPr="00426D18" w:rsidRDefault="00426D18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D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77786" w:rsidRPr="00426D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6D18">
              <w:rPr>
                <w:rFonts w:ascii="Times New Roman" w:hAnsi="Times New Roman" w:cs="Times New Roman"/>
                <w:sz w:val="20"/>
                <w:szCs w:val="20"/>
              </w:rPr>
              <w:t>29.82</w:t>
            </w:r>
            <w:r w:rsidR="00777786" w:rsidRPr="00426D1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20A0B94" w14:textId="120589BB" w:rsidR="00777786" w:rsidRPr="00426D18" w:rsidRDefault="00777786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D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6D18" w:rsidRPr="00426D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777786" w:rsidRPr="007153CF" w14:paraId="2F416978" w14:textId="77777777" w:rsidTr="007153CF">
        <w:tc>
          <w:tcPr>
            <w:tcW w:w="2313" w:type="dxa"/>
            <w:tcBorders>
              <w:bottom w:val="single" w:sz="4" w:space="0" w:color="auto"/>
            </w:tcBorders>
          </w:tcPr>
          <w:p w14:paraId="32ACDCB3" w14:textId="77777777" w:rsidR="00777786" w:rsidRPr="00E616E5" w:rsidRDefault="00777786" w:rsidP="007153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cuspid insufficiency (moderate/severe)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2C9B7BDF" w14:textId="1B2E144F" w:rsidR="00777786" w:rsidRPr="00E616E5" w:rsidRDefault="00426D18" w:rsidP="007153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777786"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1</w:t>
            </w: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2</w:t>
            </w:r>
            <w:r w:rsidR="00777786"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EBE05E" w14:textId="5990EDC6" w:rsidR="00777786" w:rsidRPr="00E616E5" w:rsidRDefault="00E616E5" w:rsidP="007153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="00777786"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11</w:t>
            </w:r>
            <w:r w:rsidR="00777786"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0B657D" w14:textId="291FED6B" w:rsidR="00777786" w:rsidRPr="00E616E5" w:rsidRDefault="00777786" w:rsidP="007153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616E5" w:rsidRPr="00E61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1</w:t>
            </w:r>
          </w:p>
        </w:tc>
      </w:tr>
    </w:tbl>
    <w:p w14:paraId="14B2FB59" w14:textId="3161392F" w:rsidR="00777786" w:rsidRPr="007153CF" w:rsidRDefault="00777786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205F000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B3B8493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6391086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D0BA5DD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91B2C67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61450A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731863C" w14:textId="77777777" w:rsidR="00760E7A" w:rsidRPr="007153CF" w:rsidRDefault="00760E7A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6EC0BDA" w14:textId="4D29DADC" w:rsidR="00777786" w:rsidRPr="007153CF" w:rsidRDefault="00777786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3CF">
        <w:rPr>
          <w:rFonts w:ascii="Times New Roman" w:hAnsi="Times New Roman" w:cs="Times New Roman"/>
          <w:sz w:val="24"/>
          <w:szCs w:val="24"/>
        </w:rPr>
        <w:t>Table S2. Comparison of procedural characteristics in patients</w:t>
      </w:r>
      <w:r w:rsidR="007153CF" w:rsidRPr="007153CF">
        <w:rPr>
          <w:rFonts w:ascii="Times New Roman" w:hAnsi="Times New Roman" w:cs="Times New Roman"/>
          <w:sz w:val="24"/>
          <w:szCs w:val="24"/>
        </w:rPr>
        <w:t xml:space="preserve"> with bicuspid aortic valve</w:t>
      </w:r>
      <w:r w:rsidRPr="007153CF">
        <w:rPr>
          <w:rFonts w:ascii="Times New Roman" w:hAnsi="Times New Roman" w:cs="Times New Roman"/>
          <w:sz w:val="24"/>
          <w:szCs w:val="24"/>
        </w:rPr>
        <w:t xml:space="preserve"> treated with old generation (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CoreValve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, Boston Lotus, Edwards 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, Edwards 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 XT) and new generation (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EvolutR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Symetis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 Accurate, Edwards </w:t>
      </w:r>
      <w:proofErr w:type="spellStart"/>
      <w:r w:rsidRPr="007153CF">
        <w:rPr>
          <w:rFonts w:ascii="Times New Roman" w:hAnsi="Times New Roman" w:cs="Times New Roman"/>
          <w:sz w:val="24"/>
          <w:szCs w:val="24"/>
        </w:rPr>
        <w:t>Sapien</w:t>
      </w:r>
      <w:proofErr w:type="spellEnd"/>
      <w:r w:rsidRPr="007153CF">
        <w:rPr>
          <w:rFonts w:ascii="Times New Roman" w:hAnsi="Times New Roman" w:cs="Times New Roman"/>
          <w:sz w:val="24"/>
          <w:szCs w:val="24"/>
        </w:rPr>
        <w:t xml:space="preserve"> 3) prosthetic valves.</w:t>
      </w:r>
    </w:p>
    <w:p w14:paraId="59BE1B23" w14:textId="77777777" w:rsidR="007153CF" w:rsidRPr="007153CF" w:rsidRDefault="007153CF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2268"/>
        <w:gridCol w:w="2127"/>
        <w:gridCol w:w="850"/>
        <w:gridCol w:w="327"/>
      </w:tblGrid>
      <w:tr w:rsidR="007153CF" w:rsidRPr="007153CF" w14:paraId="5FCF7AE9" w14:textId="77777777" w:rsidTr="007153CF"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091B1E6C" w14:textId="77777777" w:rsidR="007153CF" w:rsidRPr="007153CF" w:rsidRDefault="007153CF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6ADD2A" w14:textId="3D288B17" w:rsidR="007153CF" w:rsidRPr="007153CF" w:rsidRDefault="007153CF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Old generation (n=7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EB37C7C" w14:textId="02E198AB" w:rsidR="007153CF" w:rsidRPr="007153CF" w:rsidRDefault="007153CF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New generation (n=5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BB6DFF" w14:textId="619A742B" w:rsidR="007153CF" w:rsidRPr="007153CF" w:rsidRDefault="007153CF" w:rsidP="00715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27" w:type="dxa"/>
          </w:tcPr>
          <w:p w14:paraId="6F77BE61" w14:textId="77777777" w:rsidR="007153CF" w:rsidRPr="007153CF" w:rsidRDefault="007153CF" w:rsidP="007153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7FA7236C" w14:textId="77777777" w:rsidTr="00362287">
        <w:trPr>
          <w:trHeight w:val="160"/>
        </w:trPr>
        <w:tc>
          <w:tcPr>
            <w:tcW w:w="7845" w:type="dxa"/>
            <w:gridSpan w:val="5"/>
          </w:tcPr>
          <w:p w14:paraId="35AB173C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sthesia</w:t>
            </w:r>
          </w:p>
        </w:tc>
      </w:tr>
      <w:tr w:rsidR="00760E7A" w:rsidRPr="007153CF" w14:paraId="1C26E22E" w14:textId="77777777" w:rsidTr="007153CF">
        <w:tc>
          <w:tcPr>
            <w:tcW w:w="2273" w:type="dxa"/>
          </w:tcPr>
          <w:p w14:paraId="4A06E324" w14:textId="77777777" w:rsidR="00760E7A" w:rsidRPr="007153CF" w:rsidRDefault="00760E7A" w:rsidP="00362287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268" w:type="dxa"/>
          </w:tcPr>
          <w:p w14:paraId="0544AE21" w14:textId="427241D3" w:rsidR="00760E7A" w:rsidRPr="003318E6" w:rsidRDefault="00E616E5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71.23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36D8D77E" w14:textId="3044F074" w:rsidR="00760E7A" w:rsidRPr="003318E6" w:rsidRDefault="00E616E5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64.91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37CFDCC2" w14:textId="6FA0745D" w:rsidR="00760E7A" w:rsidRPr="003318E6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18E6" w:rsidRPr="003318E6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327" w:type="dxa"/>
            <w:vMerge w:val="restart"/>
            <w:vAlign w:val="center"/>
          </w:tcPr>
          <w:p w14:paraId="3C54CC1A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522BD095" w14:textId="77777777" w:rsidTr="007153CF">
        <w:tc>
          <w:tcPr>
            <w:tcW w:w="2273" w:type="dxa"/>
          </w:tcPr>
          <w:p w14:paraId="1ABFC54C" w14:textId="77777777" w:rsidR="00760E7A" w:rsidRPr="007153CF" w:rsidRDefault="00760E7A" w:rsidP="00362287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2268" w:type="dxa"/>
          </w:tcPr>
          <w:p w14:paraId="4A00AC22" w14:textId="59AB9741" w:rsidR="00760E7A" w:rsidRPr="003318E6" w:rsidRDefault="003318E6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24.66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16D85EAF" w14:textId="70EF3594" w:rsidR="00760E7A" w:rsidRPr="003318E6" w:rsidRDefault="003318E6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  <w:r w:rsidR="00760E7A" w:rsidRPr="003318E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05B51A3F" w14:textId="7B43086C" w:rsidR="00760E7A" w:rsidRPr="003318E6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8E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18E6" w:rsidRPr="003318E6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327" w:type="dxa"/>
            <w:vMerge/>
          </w:tcPr>
          <w:p w14:paraId="0FBC9EFC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4043DABC" w14:textId="77777777" w:rsidTr="00362287">
        <w:tc>
          <w:tcPr>
            <w:tcW w:w="7845" w:type="dxa"/>
            <w:gridSpan w:val="5"/>
          </w:tcPr>
          <w:p w14:paraId="75EDD651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site</w:t>
            </w:r>
          </w:p>
        </w:tc>
      </w:tr>
      <w:tr w:rsidR="00760E7A" w:rsidRPr="007153CF" w14:paraId="2D14F9FE" w14:textId="77777777" w:rsidTr="007153CF">
        <w:tc>
          <w:tcPr>
            <w:tcW w:w="2273" w:type="dxa"/>
          </w:tcPr>
          <w:p w14:paraId="062B3B23" w14:textId="77777777" w:rsidR="00760E7A" w:rsidRPr="007153CF" w:rsidRDefault="00760E7A" w:rsidP="00362287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Transfemoral</w:t>
            </w:r>
          </w:p>
        </w:tc>
        <w:tc>
          <w:tcPr>
            <w:tcW w:w="2268" w:type="dxa"/>
          </w:tcPr>
          <w:p w14:paraId="43886337" w14:textId="67961F90" w:rsidR="00760E7A" w:rsidRPr="00997FA2" w:rsidRDefault="003318E6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625302FB" w14:textId="33DEA016" w:rsidR="00760E7A" w:rsidRPr="00997FA2" w:rsidRDefault="003318E6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5A63465" w14:textId="7386F1F9" w:rsidR="00760E7A" w:rsidRPr="00997FA2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FA2" w:rsidRPr="00997FA2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327" w:type="dxa"/>
            <w:vMerge w:val="restart"/>
          </w:tcPr>
          <w:p w14:paraId="7434DF07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D15AB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36EE4675" w14:textId="77777777" w:rsidTr="007153CF">
        <w:tc>
          <w:tcPr>
            <w:tcW w:w="2273" w:type="dxa"/>
          </w:tcPr>
          <w:p w14:paraId="18C759F2" w14:textId="77777777" w:rsidR="00760E7A" w:rsidRPr="007153CF" w:rsidRDefault="00760E7A" w:rsidP="00362287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Transapical</w:t>
            </w:r>
          </w:p>
        </w:tc>
        <w:tc>
          <w:tcPr>
            <w:tcW w:w="2268" w:type="dxa"/>
          </w:tcPr>
          <w:p w14:paraId="32D25622" w14:textId="317FDE4A" w:rsidR="00760E7A" w:rsidRPr="00997FA2" w:rsidRDefault="00997FA2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4A3F1930" w14:textId="486C63AE" w:rsidR="00760E7A" w:rsidRPr="00997FA2" w:rsidRDefault="00997FA2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  <w:r w:rsidR="00760E7A" w:rsidRPr="00997FA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71B6212C" w14:textId="51CFF200" w:rsidR="00760E7A" w:rsidRPr="00997FA2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F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7FA2" w:rsidRPr="00997FA2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327" w:type="dxa"/>
            <w:vMerge/>
          </w:tcPr>
          <w:p w14:paraId="732393E9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58032258" w14:textId="77777777" w:rsidTr="007153CF">
        <w:tc>
          <w:tcPr>
            <w:tcW w:w="2273" w:type="dxa"/>
          </w:tcPr>
          <w:p w14:paraId="6E11D73C" w14:textId="77777777" w:rsidR="00760E7A" w:rsidRPr="007153CF" w:rsidRDefault="00760E7A" w:rsidP="00362287">
            <w:pPr>
              <w:ind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7153C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14:paraId="3D7B05BE" w14:textId="42534201" w:rsidR="00760E7A" w:rsidRPr="009011CA" w:rsidRDefault="00997FA2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3398280F" w14:textId="5DA20146" w:rsidR="00760E7A" w:rsidRPr="009011CA" w:rsidRDefault="00997FA2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6F459FB6" w14:textId="6E08A5C2" w:rsidR="00760E7A" w:rsidRPr="009011CA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011CA" w:rsidRPr="009011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7" w:type="dxa"/>
            <w:vMerge/>
          </w:tcPr>
          <w:p w14:paraId="5D0D0845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1D668142" w14:textId="77777777" w:rsidTr="00362287">
        <w:tc>
          <w:tcPr>
            <w:tcW w:w="7845" w:type="dxa"/>
            <w:gridSpan w:val="5"/>
          </w:tcPr>
          <w:p w14:paraId="0B497DA9" w14:textId="77777777" w:rsidR="00760E7A" w:rsidRPr="007153CF" w:rsidRDefault="00760E7A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53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sthesis size (mm)</w:t>
            </w:r>
          </w:p>
        </w:tc>
      </w:tr>
      <w:tr w:rsidR="00760E7A" w:rsidRPr="007153CF" w14:paraId="0B779222" w14:textId="77777777" w:rsidTr="007153CF">
        <w:tc>
          <w:tcPr>
            <w:tcW w:w="2273" w:type="dxa"/>
          </w:tcPr>
          <w:p w14:paraId="007971AF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68" w:type="dxa"/>
          </w:tcPr>
          <w:p w14:paraId="4E0AFC99" w14:textId="73061BCC" w:rsidR="00760E7A" w:rsidRPr="009011CA" w:rsidRDefault="009011C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16895200" w14:textId="5951110B" w:rsidR="00760E7A" w:rsidRPr="009011CA" w:rsidRDefault="009011C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="00760E7A" w:rsidRPr="009011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D1B95D4" w14:textId="6E896686" w:rsidR="00760E7A" w:rsidRPr="009011CA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1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11CA" w:rsidRPr="009011CA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327" w:type="dxa"/>
            <w:vMerge w:val="restart"/>
            <w:vAlign w:val="center"/>
          </w:tcPr>
          <w:p w14:paraId="164FB8F7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51931A30" w14:textId="77777777" w:rsidTr="007153CF">
        <w:tc>
          <w:tcPr>
            <w:tcW w:w="2273" w:type="dxa"/>
          </w:tcPr>
          <w:p w14:paraId="052DD0E3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68" w:type="dxa"/>
          </w:tcPr>
          <w:p w14:paraId="49B34039" w14:textId="19E28075" w:rsidR="00760E7A" w:rsidRPr="00794225" w:rsidRDefault="00760E7A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(</w:t>
            </w:r>
            <w:r w:rsidR="00794225"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3</w:t>
            </w:r>
            <w:r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7CB3A78A" w14:textId="25609522" w:rsidR="00760E7A" w:rsidRPr="00794225" w:rsidRDefault="00794225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60E7A"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DF5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760E7A"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132F5B5C" w14:textId="26DE8789" w:rsidR="00760E7A" w:rsidRPr="00794225" w:rsidRDefault="00794225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60E7A" w:rsidRPr="00794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="008143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7" w:type="dxa"/>
            <w:vMerge/>
          </w:tcPr>
          <w:p w14:paraId="1AD0A693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014A83CC" w14:textId="77777777" w:rsidTr="007153CF">
        <w:tc>
          <w:tcPr>
            <w:tcW w:w="2273" w:type="dxa"/>
          </w:tcPr>
          <w:p w14:paraId="1360738A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268" w:type="dxa"/>
          </w:tcPr>
          <w:p w14:paraId="763D2F46" w14:textId="549F030E" w:rsidR="00760E7A" w:rsidRPr="00BE216F" w:rsidRDefault="00BE216F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17.81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244B8ED6" w14:textId="13A09A87" w:rsidR="00760E7A" w:rsidRPr="00BE216F" w:rsidRDefault="00BE216F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01B36BB5" w14:textId="6448E6E4" w:rsidR="00760E7A" w:rsidRPr="00BE216F" w:rsidRDefault="00BE216F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327" w:type="dxa"/>
            <w:vMerge/>
          </w:tcPr>
          <w:p w14:paraId="5B37A890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4FFEC1A2" w14:textId="77777777" w:rsidTr="007153CF">
        <w:tc>
          <w:tcPr>
            <w:tcW w:w="2273" w:type="dxa"/>
          </w:tcPr>
          <w:p w14:paraId="22AEC74F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68" w:type="dxa"/>
          </w:tcPr>
          <w:p w14:paraId="2620DCE5" w14:textId="3C4B40ED" w:rsidR="00760E7A" w:rsidRPr="00BE216F" w:rsidRDefault="00BE216F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55C70F33" w14:textId="2DD7134D" w:rsidR="00760E7A" w:rsidRPr="00BE216F" w:rsidRDefault="00BE216F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760E7A" w:rsidRPr="00BE216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509EFD18" w14:textId="3079539E" w:rsidR="00760E7A" w:rsidRPr="00BE216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1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216F" w:rsidRPr="00BE216F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327" w:type="dxa"/>
            <w:vMerge/>
          </w:tcPr>
          <w:p w14:paraId="7E60508A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579768C0" w14:textId="77777777" w:rsidTr="007153CF">
        <w:tc>
          <w:tcPr>
            <w:tcW w:w="2273" w:type="dxa"/>
          </w:tcPr>
          <w:p w14:paraId="7B57354C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268" w:type="dxa"/>
          </w:tcPr>
          <w:p w14:paraId="5BA48F75" w14:textId="2A9993F8" w:rsidR="00760E7A" w:rsidRPr="00241C85" w:rsidRDefault="00241C85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60E7A" w:rsidRPr="00241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1C85">
              <w:rPr>
                <w:rFonts w:ascii="Times New Roman" w:hAnsi="Times New Roman" w:cs="Times New Roman"/>
                <w:sz w:val="20"/>
                <w:szCs w:val="20"/>
              </w:rPr>
              <w:t>38.36</w:t>
            </w:r>
            <w:r w:rsidR="00760E7A" w:rsidRPr="00241C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5320563E" w14:textId="75E7108F" w:rsidR="00760E7A" w:rsidRPr="00241C85" w:rsidRDefault="00241C85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60E7A" w:rsidRPr="00241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1C85">
              <w:rPr>
                <w:rFonts w:ascii="Times New Roman" w:hAnsi="Times New Roman" w:cs="Times New Roman"/>
                <w:sz w:val="20"/>
                <w:szCs w:val="20"/>
              </w:rPr>
              <w:t>52.63</w:t>
            </w:r>
            <w:r w:rsidR="00760E7A" w:rsidRPr="00241C8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1A996117" w14:textId="0CCBD477" w:rsidR="00760E7A" w:rsidRPr="00241C85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1C85" w:rsidRPr="00241C8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27" w:type="dxa"/>
            <w:vMerge/>
          </w:tcPr>
          <w:p w14:paraId="092E7DA9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6AA9D66C" w14:textId="77777777" w:rsidTr="007153CF">
        <w:tc>
          <w:tcPr>
            <w:tcW w:w="2273" w:type="dxa"/>
          </w:tcPr>
          <w:p w14:paraId="669A7BF8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268" w:type="dxa"/>
          </w:tcPr>
          <w:p w14:paraId="4F92BA5A" w14:textId="2FE479BF" w:rsidR="00760E7A" w:rsidRPr="00241C85" w:rsidRDefault="00241C85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760E7A"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7</w:t>
            </w:r>
            <w:r w:rsidR="00760E7A"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4B03DFB1" w14:textId="43AB3E85" w:rsidR="00760E7A" w:rsidRPr="00241C85" w:rsidRDefault="00241C85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760E7A"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DF5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760E7A"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6EA970B3" w14:textId="77777777" w:rsidR="00760E7A" w:rsidRPr="00241C85" w:rsidRDefault="00760E7A" w:rsidP="003622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1C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327" w:type="dxa"/>
            <w:vMerge/>
          </w:tcPr>
          <w:p w14:paraId="75557657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E7A" w:rsidRPr="007153CF" w14:paraId="42E5FA88" w14:textId="77777777" w:rsidTr="007153CF">
        <w:tc>
          <w:tcPr>
            <w:tcW w:w="2273" w:type="dxa"/>
          </w:tcPr>
          <w:p w14:paraId="1093DFF4" w14:textId="77777777" w:rsidR="00760E7A" w:rsidRPr="007153CF" w:rsidRDefault="00760E7A" w:rsidP="00362287">
            <w:pPr>
              <w:ind w:left="1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268" w:type="dxa"/>
          </w:tcPr>
          <w:p w14:paraId="14034AA4" w14:textId="63381D14" w:rsidR="00760E7A" w:rsidRPr="00DF58AE" w:rsidRDefault="00DF58AE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8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0E7A" w:rsidRPr="00DF58A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F58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0E7A" w:rsidRPr="00DF58A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</w:tcPr>
          <w:p w14:paraId="5D53357E" w14:textId="63C9A481" w:rsidR="00760E7A" w:rsidRPr="00DF58AE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8AE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DF58AE" w:rsidRPr="00DF58AE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DF58A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5C37FA4A" w14:textId="68C2826D" w:rsidR="00760E7A" w:rsidRPr="00DF58AE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8A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58AE" w:rsidRPr="00DF58A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27" w:type="dxa"/>
            <w:vMerge/>
          </w:tcPr>
          <w:p w14:paraId="6A89C8B7" w14:textId="77777777" w:rsidR="00760E7A" w:rsidRPr="007153CF" w:rsidRDefault="00760E7A" w:rsidP="00362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DB8E39" w14:textId="77777777" w:rsidR="00777786" w:rsidRPr="007153CF" w:rsidRDefault="00777786" w:rsidP="00777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B26D11E" w14:textId="159A8961" w:rsidR="00777786" w:rsidRPr="007153CF" w:rsidRDefault="00777786">
      <w:pPr>
        <w:rPr>
          <w:rFonts w:ascii="Times New Roman" w:hAnsi="Times New Roman" w:cs="Times New Roman"/>
        </w:rPr>
      </w:pPr>
    </w:p>
    <w:p w14:paraId="494FC460" w14:textId="77777777" w:rsidR="003A47D4" w:rsidRPr="007153CF" w:rsidRDefault="003A47D4">
      <w:pPr>
        <w:rPr>
          <w:rFonts w:ascii="Times New Roman" w:hAnsi="Times New Roman" w:cs="Times New Roman"/>
        </w:rPr>
      </w:pPr>
    </w:p>
    <w:sectPr w:rsidR="003A47D4" w:rsidRPr="00715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86"/>
    <w:rsid w:val="00016845"/>
    <w:rsid w:val="00030682"/>
    <w:rsid w:val="00061D8A"/>
    <w:rsid w:val="00142538"/>
    <w:rsid w:val="00241C85"/>
    <w:rsid w:val="003318E6"/>
    <w:rsid w:val="003A47D4"/>
    <w:rsid w:val="003F1477"/>
    <w:rsid w:val="00426D18"/>
    <w:rsid w:val="004478BB"/>
    <w:rsid w:val="00515DEB"/>
    <w:rsid w:val="006939AC"/>
    <w:rsid w:val="007153CF"/>
    <w:rsid w:val="00760E7A"/>
    <w:rsid w:val="00777786"/>
    <w:rsid w:val="00794225"/>
    <w:rsid w:val="007C053D"/>
    <w:rsid w:val="008143F9"/>
    <w:rsid w:val="00817408"/>
    <w:rsid w:val="00833C03"/>
    <w:rsid w:val="008D10D4"/>
    <w:rsid w:val="009011CA"/>
    <w:rsid w:val="00985261"/>
    <w:rsid w:val="00997FA2"/>
    <w:rsid w:val="00A603E3"/>
    <w:rsid w:val="00AA667F"/>
    <w:rsid w:val="00AC0A99"/>
    <w:rsid w:val="00B362FB"/>
    <w:rsid w:val="00B63817"/>
    <w:rsid w:val="00B774A1"/>
    <w:rsid w:val="00B8487D"/>
    <w:rsid w:val="00BC02F0"/>
    <w:rsid w:val="00BE216F"/>
    <w:rsid w:val="00C9037A"/>
    <w:rsid w:val="00D61E09"/>
    <w:rsid w:val="00DF58AE"/>
    <w:rsid w:val="00E616E5"/>
    <w:rsid w:val="00EC799D"/>
    <w:rsid w:val="00F21DF3"/>
    <w:rsid w:val="00F24A85"/>
    <w:rsid w:val="00F31E0E"/>
    <w:rsid w:val="00F5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04FA2"/>
  <w15:chartTrackingRefBased/>
  <w15:docId w15:val="{CA06F4CE-2415-4589-8C63-83AA9ED11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0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E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E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6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A3B4A-A04A-4AAE-9C2F-2CBFB834E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ąsecka</dc:creator>
  <cp:keywords/>
  <dc:description/>
  <cp:lastModifiedBy>Aleksandra Gąsecka</cp:lastModifiedBy>
  <cp:revision>6</cp:revision>
  <dcterms:created xsi:type="dcterms:W3CDTF">2022-04-15T14:38:00Z</dcterms:created>
  <dcterms:modified xsi:type="dcterms:W3CDTF">2022-04-16T21:48:00Z</dcterms:modified>
</cp:coreProperties>
</file>